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76445" w14:textId="147123A7" w:rsidR="00D011BB" w:rsidRDefault="009504CD" w:rsidP="00453E17">
      <w:pPr>
        <w:spacing w:before="160"/>
        <w:rPr>
          <w:rFonts w:cs="Arial"/>
          <w:b/>
          <w:bCs/>
          <w:sz w:val="20"/>
          <w:szCs w:val="20"/>
          <w:lang w:val="en-GB"/>
        </w:rPr>
      </w:pPr>
      <w:r>
        <w:rPr>
          <w:rFonts w:cs="Arial"/>
          <w:b/>
          <w:bCs/>
          <w:sz w:val="20"/>
          <w:szCs w:val="20"/>
          <w:lang w:val="en-GB"/>
        </w:rPr>
        <w:t>Additional file</w:t>
      </w:r>
      <w:r w:rsidR="00D011BB">
        <w:rPr>
          <w:rFonts w:cs="Arial"/>
          <w:b/>
          <w:bCs/>
          <w:sz w:val="20"/>
          <w:szCs w:val="20"/>
          <w:lang w:val="en-GB"/>
        </w:rPr>
        <w:t xml:space="preserve"> </w:t>
      </w:r>
      <w:r w:rsidR="005F72DB">
        <w:rPr>
          <w:rFonts w:cs="Arial"/>
          <w:b/>
          <w:bCs/>
          <w:sz w:val="20"/>
          <w:szCs w:val="20"/>
          <w:lang w:val="en-GB"/>
        </w:rPr>
        <w:t>2</w:t>
      </w:r>
    </w:p>
    <w:p w14:paraId="17F18A4C" w14:textId="2D888F8A" w:rsidR="005F72DB" w:rsidRPr="005F72DB" w:rsidRDefault="0070577A" w:rsidP="00783953">
      <w:pPr>
        <w:spacing w:line="480" w:lineRule="auto"/>
        <w:jc w:val="left"/>
        <w:rPr>
          <w:rFonts w:cs="Arial"/>
          <w:b/>
          <w:bCs/>
          <w:i/>
          <w:iCs/>
          <w:sz w:val="20"/>
          <w:szCs w:val="20"/>
          <w:u w:val="single"/>
          <w:lang w:eastAsia="ja-JP"/>
        </w:rPr>
      </w:pPr>
      <w:r>
        <w:rPr>
          <w:rFonts w:cs="Arial"/>
          <w:b/>
          <w:bCs/>
          <w:i/>
          <w:iCs/>
          <w:sz w:val="20"/>
          <w:szCs w:val="20"/>
          <w:u w:val="single"/>
          <w:lang w:eastAsia="ja-JP"/>
        </w:rPr>
        <w:t>Correlation</w:t>
      </w:r>
      <w:r w:rsidR="00034CB3">
        <w:rPr>
          <w:rFonts w:cs="Arial"/>
          <w:b/>
          <w:bCs/>
          <w:i/>
          <w:iCs/>
          <w:sz w:val="20"/>
          <w:szCs w:val="20"/>
          <w:u w:val="single"/>
          <w:lang w:eastAsia="ja-JP"/>
        </w:rPr>
        <w:t xml:space="preserve"> matrix</w:t>
      </w:r>
      <w:r>
        <w:rPr>
          <w:rFonts w:cs="Arial"/>
          <w:b/>
          <w:bCs/>
          <w:i/>
          <w:iCs/>
          <w:sz w:val="20"/>
          <w:szCs w:val="20"/>
          <w:u w:val="single"/>
          <w:lang w:eastAsia="ja-JP"/>
        </w:rPr>
        <w:t xml:space="preserve"> </w:t>
      </w:r>
      <w:r w:rsidRPr="0070577A">
        <w:rPr>
          <w:rFonts w:cs="Arial"/>
          <w:b/>
          <w:bCs/>
          <w:i/>
          <w:iCs/>
          <w:sz w:val="20"/>
          <w:szCs w:val="20"/>
          <w:u w:val="single"/>
          <w:lang w:eastAsia="ja-JP"/>
        </w:rPr>
        <w:t>(</w:t>
      </w:r>
      <w:proofErr w:type="spellStart"/>
      <w:r w:rsidRPr="0070577A">
        <w:rPr>
          <w:rFonts w:cs="Arial"/>
          <w:b/>
          <w:bCs/>
          <w:i/>
          <w:iCs/>
          <w:sz w:val="20"/>
          <w:szCs w:val="20"/>
          <w:u w:val="single"/>
          <w:lang w:eastAsia="ja-JP"/>
        </w:rPr>
        <w:t>pearson’s</w:t>
      </w:r>
      <w:proofErr w:type="spellEnd"/>
      <w:r w:rsidRPr="0070577A">
        <w:rPr>
          <w:rFonts w:cs="Arial"/>
          <w:b/>
          <w:bCs/>
          <w:i/>
          <w:iCs/>
          <w:sz w:val="20"/>
          <w:szCs w:val="20"/>
          <w:u w:val="single"/>
          <w:lang w:eastAsia="ja-JP"/>
        </w:rPr>
        <w:t xml:space="preserve"> r) </w:t>
      </w:r>
      <w:r w:rsidR="00034CB3">
        <w:rPr>
          <w:rFonts w:cs="Arial"/>
          <w:b/>
          <w:bCs/>
          <w:i/>
          <w:iCs/>
          <w:sz w:val="20"/>
          <w:szCs w:val="20"/>
          <w:u w:val="single"/>
          <w:lang w:eastAsia="ja-JP"/>
        </w:rPr>
        <w:t>of</w:t>
      </w:r>
      <w:r w:rsidRPr="0070577A">
        <w:rPr>
          <w:rFonts w:cs="Arial"/>
          <w:b/>
          <w:bCs/>
          <w:i/>
          <w:iCs/>
          <w:sz w:val="20"/>
          <w:szCs w:val="20"/>
          <w:u w:val="single"/>
          <w:lang w:eastAsia="ja-JP"/>
        </w:rPr>
        <w:t xml:space="preserve"> mean PACIC-15 and </w:t>
      </w:r>
      <w:proofErr w:type="spellStart"/>
      <w:r w:rsidRPr="0070577A">
        <w:rPr>
          <w:rFonts w:cs="Arial"/>
          <w:b/>
          <w:bCs/>
          <w:i/>
          <w:iCs/>
          <w:sz w:val="20"/>
          <w:szCs w:val="20"/>
          <w:u w:val="single"/>
          <w:lang w:eastAsia="ja-JP"/>
        </w:rPr>
        <w:t>SScQoL</w:t>
      </w:r>
      <w:proofErr w:type="spellEnd"/>
      <w:r w:rsidRPr="0070577A">
        <w:rPr>
          <w:rFonts w:cs="Arial"/>
          <w:b/>
          <w:bCs/>
          <w:i/>
          <w:iCs/>
          <w:sz w:val="20"/>
          <w:szCs w:val="20"/>
          <w:u w:val="single"/>
          <w:lang w:eastAsia="ja-JP"/>
        </w:rPr>
        <w:t xml:space="preserve"> scores</w:t>
      </w:r>
    </w:p>
    <w:p w14:paraId="1AE47CA0" w14:textId="745E07CC" w:rsidR="005F72DB" w:rsidRDefault="005F72DB" w:rsidP="00783953">
      <w:pPr>
        <w:spacing w:line="480" w:lineRule="auto"/>
        <w:jc w:val="left"/>
        <w:rPr>
          <w:rFonts w:cs="Arial"/>
          <w:sz w:val="20"/>
          <w:szCs w:val="20"/>
          <w:lang w:eastAsia="ja-JP"/>
        </w:rPr>
      </w:pPr>
      <w:r>
        <w:rPr>
          <w:rFonts w:cs="Arial"/>
          <w:noProof/>
          <w:sz w:val="20"/>
          <w:szCs w:val="20"/>
          <w:lang w:eastAsia="ja-JP"/>
        </w:rPr>
        <w:drawing>
          <wp:inline distT="0" distB="0" distL="0" distR="0" wp14:anchorId="565E1B5D" wp14:editId="734C9B2B">
            <wp:extent cx="5435600" cy="44958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4696B" w14:textId="528C2FB0" w:rsidR="005F72DB" w:rsidRDefault="005F72DB" w:rsidP="00783953">
      <w:pPr>
        <w:spacing w:line="480" w:lineRule="auto"/>
        <w:jc w:val="left"/>
        <w:rPr>
          <w:rFonts w:cs="Arial"/>
          <w:sz w:val="20"/>
          <w:szCs w:val="20"/>
          <w:lang w:eastAsia="ja-JP"/>
        </w:rPr>
      </w:pPr>
    </w:p>
    <w:p w14:paraId="6C85D693" w14:textId="6585AF80" w:rsidR="005F72DB" w:rsidRDefault="005F72DB" w:rsidP="00783953">
      <w:pPr>
        <w:spacing w:line="480" w:lineRule="auto"/>
        <w:jc w:val="left"/>
        <w:rPr>
          <w:rFonts w:cs="Arial"/>
          <w:sz w:val="20"/>
          <w:szCs w:val="20"/>
          <w:lang w:eastAsia="ja-JP"/>
        </w:rPr>
      </w:pPr>
    </w:p>
    <w:p w14:paraId="3C839E69" w14:textId="77777777" w:rsidR="005F72DB" w:rsidRPr="005F72DB" w:rsidRDefault="005F72DB" w:rsidP="00783953">
      <w:pPr>
        <w:spacing w:line="480" w:lineRule="auto"/>
        <w:jc w:val="left"/>
        <w:rPr>
          <w:rFonts w:cs="Arial"/>
          <w:sz w:val="20"/>
          <w:szCs w:val="20"/>
          <w:lang w:eastAsia="ja-JP"/>
        </w:rPr>
      </w:pPr>
    </w:p>
    <w:p w14:paraId="4F46DCCB" w14:textId="3CEBA345" w:rsidR="007A57B4" w:rsidRPr="00910600" w:rsidRDefault="007A57B4" w:rsidP="005F72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60"/>
        <w:rPr>
          <w:rFonts w:cs="Arial"/>
          <w:sz w:val="20"/>
          <w:szCs w:val="20"/>
        </w:rPr>
      </w:pPr>
      <w:r w:rsidRPr="00910600">
        <w:rPr>
          <w:rFonts w:cs="Arial"/>
          <w:color w:val="000000"/>
          <w:sz w:val="20"/>
          <w:szCs w:val="20"/>
        </w:rPr>
        <w:t xml:space="preserve">Patient Assessment Chronic Illness Care (PACIC) and its associations with quality of life among Swiss patients with systemic sclerosis: a mixed methods study. </w:t>
      </w:r>
      <w:r w:rsidRPr="00910600">
        <w:rPr>
          <w:rFonts w:cs="Arial"/>
          <w:sz w:val="20"/>
          <w:szCs w:val="20"/>
        </w:rPr>
        <w:t xml:space="preserve">Kocher A, Simon M, Dwyer AA, Blatter C, Bogdanovic C, </w:t>
      </w:r>
      <w:proofErr w:type="spellStart"/>
      <w:r w:rsidRPr="00910600">
        <w:rPr>
          <w:rFonts w:cs="Arial"/>
          <w:sz w:val="20"/>
          <w:szCs w:val="20"/>
        </w:rPr>
        <w:t>Künzler-Heule</w:t>
      </w:r>
      <w:proofErr w:type="spellEnd"/>
      <w:r w:rsidRPr="00910600">
        <w:rPr>
          <w:rFonts w:cs="Arial"/>
          <w:sz w:val="20"/>
          <w:szCs w:val="20"/>
        </w:rPr>
        <w:t xml:space="preserve"> P, </w:t>
      </w:r>
      <w:proofErr w:type="spellStart"/>
      <w:r w:rsidRPr="00910600">
        <w:rPr>
          <w:rFonts w:cs="Arial"/>
          <w:sz w:val="20"/>
          <w:szCs w:val="20"/>
        </w:rPr>
        <w:t>Villiger</w:t>
      </w:r>
      <w:proofErr w:type="spellEnd"/>
      <w:r w:rsidRPr="00910600">
        <w:rPr>
          <w:rFonts w:cs="Arial"/>
          <w:sz w:val="20"/>
          <w:szCs w:val="20"/>
        </w:rPr>
        <w:t xml:space="preserve"> PM, Dan D, Distler O, Walker UA, </w:t>
      </w:r>
      <w:proofErr w:type="spellStart"/>
      <w:r w:rsidRPr="00910600">
        <w:rPr>
          <w:rFonts w:cs="Arial"/>
          <w:sz w:val="20"/>
          <w:szCs w:val="20"/>
        </w:rPr>
        <w:t>Nicca</w:t>
      </w:r>
      <w:proofErr w:type="spellEnd"/>
      <w:r w:rsidRPr="00910600">
        <w:rPr>
          <w:rFonts w:cs="Arial"/>
          <w:sz w:val="20"/>
          <w:szCs w:val="20"/>
        </w:rPr>
        <w:t xml:space="preserve"> D. </w:t>
      </w:r>
      <w:proofErr w:type="spellStart"/>
      <w:r w:rsidRPr="00910600">
        <w:rPr>
          <w:rFonts w:cs="Arial"/>
          <w:sz w:val="20"/>
          <w:szCs w:val="20"/>
          <w:lang w:val="en-GB"/>
        </w:rPr>
        <w:t>Orphanet</w:t>
      </w:r>
      <w:proofErr w:type="spellEnd"/>
      <w:r w:rsidRPr="00910600">
        <w:rPr>
          <w:rFonts w:cs="Arial"/>
          <w:sz w:val="20"/>
          <w:szCs w:val="20"/>
          <w:lang w:val="en-GB"/>
        </w:rPr>
        <w:t xml:space="preserve"> Journal of Rare Diseases</w:t>
      </w:r>
      <w:r w:rsidRPr="00910600">
        <w:rPr>
          <w:rFonts w:cs="Arial"/>
          <w:b/>
          <w:bCs/>
          <w:color w:val="000000"/>
          <w:sz w:val="20"/>
          <w:szCs w:val="20"/>
        </w:rPr>
        <w:t xml:space="preserve">. </w:t>
      </w:r>
      <w:r w:rsidRPr="00910600">
        <w:rPr>
          <w:rFonts w:cs="Arial"/>
          <w:color w:val="000000"/>
          <w:sz w:val="20"/>
          <w:szCs w:val="20"/>
        </w:rPr>
        <w:t>DOI:</w:t>
      </w:r>
      <w:r w:rsidRPr="00910600">
        <w:rPr>
          <w:rStyle w:val="apple-converted-space"/>
          <w:rFonts w:cs="Arial"/>
          <w:color w:val="000000"/>
          <w:sz w:val="20"/>
          <w:szCs w:val="20"/>
        </w:rPr>
        <w:t> </w:t>
      </w:r>
      <w:r w:rsidRPr="00910600">
        <w:rPr>
          <w:rFonts w:cs="Arial"/>
          <w:color w:val="000000"/>
          <w:sz w:val="20"/>
          <w:szCs w:val="20"/>
        </w:rPr>
        <w:t>10.1186/s13023-022-02604-2</w:t>
      </w:r>
    </w:p>
    <w:p w14:paraId="3AC4A7D4" w14:textId="417DB9E7" w:rsidR="007A57B4" w:rsidRPr="005F72DB" w:rsidRDefault="007A57B4" w:rsidP="005F72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sz w:val="20"/>
          <w:szCs w:val="20"/>
        </w:rPr>
      </w:pPr>
      <w:r w:rsidRPr="00910600">
        <w:rPr>
          <w:rFonts w:cs="Arial"/>
          <w:sz w:val="20"/>
          <w:szCs w:val="20"/>
          <w:lang w:val="en-GB"/>
        </w:rPr>
        <w:t xml:space="preserve">Corresponding author: Agnes Kocher, Institute of Nursing Science (INS), Department Public Health (DPH), Faculty of Medicine, University of Basel, Switzerland, </w:t>
      </w:r>
      <w:hyperlink r:id="rId7" w:history="1">
        <w:r w:rsidRPr="00910600">
          <w:rPr>
            <w:rStyle w:val="Hyperlink"/>
            <w:rFonts w:cs="Arial"/>
            <w:sz w:val="20"/>
            <w:szCs w:val="20"/>
          </w:rPr>
          <w:t>agnes.kocher</w:t>
        </w:r>
        <w:r w:rsidRPr="00910600">
          <w:rPr>
            <w:rStyle w:val="Hyperlink"/>
            <w:rFonts w:cs="Arial"/>
            <w:sz w:val="20"/>
            <w:szCs w:val="20"/>
            <w:lang w:val="en-GB"/>
          </w:rPr>
          <w:t>@unibas.ch</w:t>
        </w:r>
      </w:hyperlink>
    </w:p>
    <w:p w14:paraId="6DFF2010" w14:textId="6F7DF634" w:rsidR="00F2198A" w:rsidRPr="00F2198A" w:rsidRDefault="00F2198A" w:rsidP="00F2198A"/>
    <w:p w14:paraId="3BE4BA9D" w14:textId="50D7FDD0" w:rsidR="00F2198A" w:rsidRPr="00F2198A" w:rsidRDefault="00F2198A" w:rsidP="00F2198A">
      <w:pPr>
        <w:tabs>
          <w:tab w:val="left" w:pos="1987"/>
        </w:tabs>
      </w:pPr>
      <w:r>
        <w:tab/>
      </w:r>
    </w:p>
    <w:sectPr w:rsidR="00F2198A" w:rsidRPr="00F2198A" w:rsidSect="003F261D"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28295" w14:textId="77777777" w:rsidR="007B06BE" w:rsidRDefault="007B06BE" w:rsidP="00F2198A">
      <w:pPr>
        <w:spacing w:after="0" w:line="240" w:lineRule="auto"/>
      </w:pPr>
      <w:r>
        <w:separator/>
      </w:r>
    </w:p>
  </w:endnote>
  <w:endnote w:type="continuationSeparator" w:id="0">
    <w:p w14:paraId="632E5502" w14:textId="77777777" w:rsidR="007B06BE" w:rsidRDefault="007B06BE" w:rsidP="00F21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A6913" w14:textId="487F1B4B" w:rsidR="00F2198A" w:rsidRPr="00F2198A" w:rsidRDefault="00F2198A" w:rsidP="00F2198A">
    <w:pPr>
      <w:pStyle w:val="Fuzeile"/>
      <w:jc w:val="left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3B7A7" w14:textId="77777777" w:rsidR="007B06BE" w:rsidRDefault="007B06BE" w:rsidP="00F2198A">
      <w:pPr>
        <w:spacing w:after="0" w:line="240" w:lineRule="auto"/>
      </w:pPr>
      <w:r>
        <w:separator/>
      </w:r>
    </w:p>
  </w:footnote>
  <w:footnote w:type="continuationSeparator" w:id="0">
    <w:p w14:paraId="68FF54B6" w14:textId="77777777" w:rsidR="007B06BE" w:rsidRDefault="007B06BE" w:rsidP="00F219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1BB"/>
    <w:rsid w:val="0000285D"/>
    <w:rsid w:val="00005A4C"/>
    <w:rsid w:val="00005D38"/>
    <w:rsid w:val="0001778A"/>
    <w:rsid w:val="00034CB3"/>
    <w:rsid w:val="0004018D"/>
    <w:rsid w:val="00043489"/>
    <w:rsid w:val="00045000"/>
    <w:rsid w:val="000660CF"/>
    <w:rsid w:val="00072945"/>
    <w:rsid w:val="000805C6"/>
    <w:rsid w:val="00082F4D"/>
    <w:rsid w:val="00090A20"/>
    <w:rsid w:val="000A3438"/>
    <w:rsid w:val="000A568D"/>
    <w:rsid w:val="000B3352"/>
    <w:rsid w:val="000B56B8"/>
    <w:rsid w:val="000D5706"/>
    <w:rsid w:val="000E41C4"/>
    <w:rsid w:val="000F75A1"/>
    <w:rsid w:val="00100386"/>
    <w:rsid w:val="0010192E"/>
    <w:rsid w:val="00105C43"/>
    <w:rsid w:val="001120E6"/>
    <w:rsid w:val="00126607"/>
    <w:rsid w:val="001526E7"/>
    <w:rsid w:val="00161307"/>
    <w:rsid w:val="0016268E"/>
    <w:rsid w:val="001717CD"/>
    <w:rsid w:val="00181488"/>
    <w:rsid w:val="0019452E"/>
    <w:rsid w:val="001A3EBA"/>
    <w:rsid w:val="001B2B95"/>
    <w:rsid w:val="001C4507"/>
    <w:rsid w:val="00202E7F"/>
    <w:rsid w:val="00214CAD"/>
    <w:rsid w:val="0022548E"/>
    <w:rsid w:val="00236AF6"/>
    <w:rsid w:val="00240507"/>
    <w:rsid w:val="002557F3"/>
    <w:rsid w:val="0026275E"/>
    <w:rsid w:val="00265AB4"/>
    <w:rsid w:val="0027243A"/>
    <w:rsid w:val="0027390B"/>
    <w:rsid w:val="002A27EF"/>
    <w:rsid w:val="002A54EC"/>
    <w:rsid w:val="002B571F"/>
    <w:rsid w:val="002D17B3"/>
    <w:rsid w:val="00306D11"/>
    <w:rsid w:val="00311BCA"/>
    <w:rsid w:val="00324875"/>
    <w:rsid w:val="0033045A"/>
    <w:rsid w:val="00335979"/>
    <w:rsid w:val="00354D87"/>
    <w:rsid w:val="00395491"/>
    <w:rsid w:val="003A59EB"/>
    <w:rsid w:val="003A7C0A"/>
    <w:rsid w:val="003B06CB"/>
    <w:rsid w:val="003B468A"/>
    <w:rsid w:val="003B7611"/>
    <w:rsid w:val="003C4EF3"/>
    <w:rsid w:val="003D5B24"/>
    <w:rsid w:val="003E0881"/>
    <w:rsid w:val="003E339C"/>
    <w:rsid w:val="003E52AB"/>
    <w:rsid w:val="003E69B6"/>
    <w:rsid w:val="003F261D"/>
    <w:rsid w:val="003F3423"/>
    <w:rsid w:val="004008D2"/>
    <w:rsid w:val="00403AA1"/>
    <w:rsid w:val="0040598D"/>
    <w:rsid w:val="00405CCA"/>
    <w:rsid w:val="00431F1B"/>
    <w:rsid w:val="00445B8B"/>
    <w:rsid w:val="00451995"/>
    <w:rsid w:val="00453E17"/>
    <w:rsid w:val="00460FE6"/>
    <w:rsid w:val="00463579"/>
    <w:rsid w:val="004673FC"/>
    <w:rsid w:val="00482C62"/>
    <w:rsid w:val="0048332A"/>
    <w:rsid w:val="0048736C"/>
    <w:rsid w:val="00493546"/>
    <w:rsid w:val="004A736F"/>
    <w:rsid w:val="004B3C8F"/>
    <w:rsid w:val="004B4EFE"/>
    <w:rsid w:val="004D41B5"/>
    <w:rsid w:val="004D58F0"/>
    <w:rsid w:val="004E529B"/>
    <w:rsid w:val="0050250C"/>
    <w:rsid w:val="00505296"/>
    <w:rsid w:val="00514E7A"/>
    <w:rsid w:val="00515B70"/>
    <w:rsid w:val="005226A7"/>
    <w:rsid w:val="005249F5"/>
    <w:rsid w:val="005313EB"/>
    <w:rsid w:val="00532347"/>
    <w:rsid w:val="00541644"/>
    <w:rsid w:val="00557EBF"/>
    <w:rsid w:val="005623F4"/>
    <w:rsid w:val="00590D26"/>
    <w:rsid w:val="00595BA8"/>
    <w:rsid w:val="005A21BC"/>
    <w:rsid w:val="005A5074"/>
    <w:rsid w:val="005B1241"/>
    <w:rsid w:val="005B3A86"/>
    <w:rsid w:val="005B4C39"/>
    <w:rsid w:val="005B4E6C"/>
    <w:rsid w:val="005C5703"/>
    <w:rsid w:val="005C6AB5"/>
    <w:rsid w:val="005E52D2"/>
    <w:rsid w:val="005F72DB"/>
    <w:rsid w:val="0060361B"/>
    <w:rsid w:val="00604391"/>
    <w:rsid w:val="00610B14"/>
    <w:rsid w:val="00614F20"/>
    <w:rsid w:val="00624120"/>
    <w:rsid w:val="00641757"/>
    <w:rsid w:val="006476AD"/>
    <w:rsid w:val="00657747"/>
    <w:rsid w:val="00657AA9"/>
    <w:rsid w:val="0066326A"/>
    <w:rsid w:val="00665117"/>
    <w:rsid w:val="00675019"/>
    <w:rsid w:val="00681F72"/>
    <w:rsid w:val="006A0CEF"/>
    <w:rsid w:val="006A2936"/>
    <w:rsid w:val="006A5F7E"/>
    <w:rsid w:val="006A79F4"/>
    <w:rsid w:val="006C3DC3"/>
    <w:rsid w:val="006E2EEC"/>
    <w:rsid w:val="006E7C5C"/>
    <w:rsid w:val="006E7FE3"/>
    <w:rsid w:val="006F0225"/>
    <w:rsid w:val="006F3AC9"/>
    <w:rsid w:val="00703236"/>
    <w:rsid w:val="0070577A"/>
    <w:rsid w:val="00710BD7"/>
    <w:rsid w:val="007512EE"/>
    <w:rsid w:val="00751A50"/>
    <w:rsid w:val="00770579"/>
    <w:rsid w:val="00774850"/>
    <w:rsid w:val="00782C5A"/>
    <w:rsid w:val="00783953"/>
    <w:rsid w:val="007A57B4"/>
    <w:rsid w:val="007B06BE"/>
    <w:rsid w:val="007C28AE"/>
    <w:rsid w:val="007C3B87"/>
    <w:rsid w:val="007E5FD9"/>
    <w:rsid w:val="007E6F2A"/>
    <w:rsid w:val="007F2B9F"/>
    <w:rsid w:val="008054F7"/>
    <w:rsid w:val="00836992"/>
    <w:rsid w:val="008502DE"/>
    <w:rsid w:val="0086275C"/>
    <w:rsid w:val="0086621F"/>
    <w:rsid w:val="00872FD0"/>
    <w:rsid w:val="00875596"/>
    <w:rsid w:val="00877B3A"/>
    <w:rsid w:val="00882E1C"/>
    <w:rsid w:val="00893175"/>
    <w:rsid w:val="008B3DCE"/>
    <w:rsid w:val="008D0C1A"/>
    <w:rsid w:val="008E4454"/>
    <w:rsid w:val="008F5EA0"/>
    <w:rsid w:val="009037BE"/>
    <w:rsid w:val="009051F5"/>
    <w:rsid w:val="009104A5"/>
    <w:rsid w:val="00910600"/>
    <w:rsid w:val="0094172D"/>
    <w:rsid w:val="009504CD"/>
    <w:rsid w:val="00961315"/>
    <w:rsid w:val="00972CF7"/>
    <w:rsid w:val="00975E68"/>
    <w:rsid w:val="00987571"/>
    <w:rsid w:val="0099250E"/>
    <w:rsid w:val="0099408D"/>
    <w:rsid w:val="009A1014"/>
    <w:rsid w:val="009A30DB"/>
    <w:rsid w:val="009A4047"/>
    <w:rsid w:val="009B01A8"/>
    <w:rsid w:val="009B6EAA"/>
    <w:rsid w:val="009C1A0D"/>
    <w:rsid w:val="009C5E4D"/>
    <w:rsid w:val="009D0B07"/>
    <w:rsid w:val="009E6A6C"/>
    <w:rsid w:val="009F3587"/>
    <w:rsid w:val="009F3FDF"/>
    <w:rsid w:val="00A15F7A"/>
    <w:rsid w:val="00A22660"/>
    <w:rsid w:val="00A24AED"/>
    <w:rsid w:val="00A3208C"/>
    <w:rsid w:val="00A336B8"/>
    <w:rsid w:val="00A33E50"/>
    <w:rsid w:val="00A44031"/>
    <w:rsid w:val="00A6289C"/>
    <w:rsid w:val="00A65A4C"/>
    <w:rsid w:val="00A81041"/>
    <w:rsid w:val="00A95373"/>
    <w:rsid w:val="00AA19FE"/>
    <w:rsid w:val="00AA1C73"/>
    <w:rsid w:val="00AA33DA"/>
    <w:rsid w:val="00AA344A"/>
    <w:rsid w:val="00AB0563"/>
    <w:rsid w:val="00AB2E4E"/>
    <w:rsid w:val="00AC2489"/>
    <w:rsid w:val="00AE6E7D"/>
    <w:rsid w:val="00AF3733"/>
    <w:rsid w:val="00AF3F1C"/>
    <w:rsid w:val="00AF60FB"/>
    <w:rsid w:val="00B014FC"/>
    <w:rsid w:val="00B02293"/>
    <w:rsid w:val="00B1119C"/>
    <w:rsid w:val="00B119A6"/>
    <w:rsid w:val="00B1420F"/>
    <w:rsid w:val="00B15EEA"/>
    <w:rsid w:val="00B32260"/>
    <w:rsid w:val="00B4062A"/>
    <w:rsid w:val="00B54116"/>
    <w:rsid w:val="00B64E4A"/>
    <w:rsid w:val="00B709DF"/>
    <w:rsid w:val="00B724B4"/>
    <w:rsid w:val="00B7321E"/>
    <w:rsid w:val="00B75585"/>
    <w:rsid w:val="00B82615"/>
    <w:rsid w:val="00B8678F"/>
    <w:rsid w:val="00B9152C"/>
    <w:rsid w:val="00B969B4"/>
    <w:rsid w:val="00B977C8"/>
    <w:rsid w:val="00BA4752"/>
    <w:rsid w:val="00BA61AB"/>
    <w:rsid w:val="00BC2F98"/>
    <w:rsid w:val="00BC33CB"/>
    <w:rsid w:val="00BD5CE5"/>
    <w:rsid w:val="00BE0330"/>
    <w:rsid w:val="00C07903"/>
    <w:rsid w:val="00C26109"/>
    <w:rsid w:val="00C41B65"/>
    <w:rsid w:val="00C42283"/>
    <w:rsid w:val="00C43082"/>
    <w:rsid w:val="00C47160"/>
    <w:rsid w:val="00C551C0"/>
    <w:rsid w:val="00C577AB"/>
    <w:rsid w:val="00C82797"/>
    <w:rsid w:val="00C937CD"/>
    <w:rsid w:val="00C9796E"/>
    <w:rsid w:val="00CA40AC"/>
    <w:rsid w:val="00CA468E"/>
    <w:rsid w:val="00CB048A"/>
    <w:rsid w:val="00CB3887"/>
    <w:rsid w:val="00CD5D3B"/>
    <w:rsid w:val="00CE06CE"/>
    <w:rsid w:val="00CE566D"/>
    <w:rsid w:val="00CF3092"/>
    <w:rsid w:val="00CF5CDC"/>
    <w:rsid w:val="00D011BB"/>
    <w:rsid w:val="00D03DFB"/>
    <w:rsid w:val="00D07D58"/>
    <w:rsid w:val="00D14E7C"/>
    <w:rsid w:val="00D1652C"/>
    <w:rsid w:val="00D229DB"/>
    <w:rsid w:val="00D35865"/>
    <w:rsid w:val="00D41FA5"/>
    <w:rsid w:val="00D4287F"/>
    <w:rsid w:val="00D507B3"/>
    <w:rsid w:val="00D5243B"/>
    <w:rsid w:val="00D6158C"/>
    <w:rsid w:val="00D73103"/>
    <w:rsid w:val="00D83A2A"/>
    <w:rsid w:val="00D8405B"/>
    <w:rsid w:val="00DA0905"/>
    <w:rsid w:val="00DB051E"/>
    <w:rsid w:val="00DB1C5C"/>
    <w:rsid w:val="00DB272C"/>
    <w:rsid w:val="00DC0804"/>
    <w:rsid w:val="00DC50D8"/>
    <w:rsid w:val="00DD32BF"/>
    <w:rsid w:val="00DD4B76"/>
    <w:rsid w:val="00E01540"/>
    <w:rsid w:val="00E02D30"/>
    <w:rsid w:val="00E17350"/>
    <w:rsid w:val="00E2066D"/>
    <w:rsid w:val="00E22319"/>
    <w:rsid w:val="00E241F2"/>
    <w:rsid w:val="00E279B9"/>
    <w:rsid w:val="00E42176"/>
    <w:rsid w:val="00E47215"/>
    <w:rsid w:val="00E505C0"/>
    <w:rsid w:val="00E6705E"/>
    <w:rsid w:val="00E707A8"/>
    <w:rsid w:val="00E77A2F"/>
    <w:rsid w:val="00E84041"/>
    <w:rsid w:val="00E84C08"/>
    <w:rsid w:val="00E85F6C"/>
    <w:rsid w:val="00E96473"/>
    <w:rsid w:val="00E973C7"/>
    <w:rsid w:val="00EB02E3"/>
    <w:rsid w:val="00EC1C43"/>
    <w:rsid w:val="00EC5EED"/>
    <w:rsid w:val="00EE1A81"/>
    <w:rsid w:val="00EE22A9"/>
    <w:rsid w:val="00EF00C6"/>
    <w:rsid w:val="00EF024E"/>
    <w:rsid w:val="00EF11E3"/>
    <w:rsid w:val="00EF1D76"/>
    <w:rsid w:val="00EF6541"/>
    <w:rsid w:val="00F00AD8"/>
    <w:rsid w:val="00F03A0C"/>
    <w:rsid w:val="00F2198A"/>
    <w:rsid w:val="00F21F50"/>
    <w:rsid w:val="00F26E46"/>
    <w:rsid w:val="00F351D3"/>
    <w:rsid w:val="00F4308F"/>
    <w:rsid w:val="00F47FC8"/>
    <w:rsid w:val="00F54F2D"/>
    <w:rsid w:val="00F64882"/>
    <w:rsid w:val="00F651A3"/>
    <w:rsid w:val="00F72921"/>
    <w:rsid w:val="00F87E16"/>
    <w:rsid w:val="00F95703"/>
    <w:rsid w:val="00FA160D"/>
    <w:rsid w:val="00FB01C7"/>
    <w:rsid w:val="00FB229B"/>
    <w:rsid w:val="00FB34C4"/>
    <w:rsid w:val="00FB7EA6"/>
    <w:rsid w:val="00FC6C76"/>
    <w:rsid w:val="00FD2E96"/>
    <w:rsid w:val="00FF7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21EF6E"/>
  <w14:defaultImageDpi w14:val="32767"/>
  <w15:chartTrackingRefBased/>
  <w15:docId w15:val="{6C4F16F1-532F-954A-A9AA-B24519F94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D011BB"/>
    <w:pPr>
      <w:spacing w:after="160" w:line="360" w:lineRule="auto"/>
      <w:jc w:val="both"/>
    </w:pPr>
    <w:rPr>
      <w:rFonts w:ascii="Arial" w:hAnsi="Arial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D011BB"/>
    <w:pPr>
      <w:spacing w:after="0" w:line="240" w:lineRule="auto"/>
      <w:jc w:val="left"/>
    </w:pPr>
    <w:rPr>
      <w:rFonts w:asciiTheme="minorHAnsi" w:eastAsiaTheme="minorEastAsia" w:hAnsiTheme="minorHAnsi"/>
      <w:sz w:val="24"/>
      <w:szCs w:val="24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11BB"/>
    <w:rPr>
      <w:rFonts w:eastAsiaTheme="minorEastAsia"/>
      <w:lang w:val="en-GB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011BB"/>
    <w:rPr>
      <w:sz w:val="16"/>
      <w:szCs w:val="16"/>
    </w:rPr>
  </w:style>
  <w:style w:type="table" w:styleId="TabellemithellemGitternetz">
    <w:name w:val="Grid Table Light"/>
    <w:basedOn w:val="NormaleTabelle"/>
    <w:uiPriority w:val="99"/>
    <w:rsid w:val="00D011BB"/>
    <w:rPr>
      <w:rFonts w:eastAsiaTheme="minorEastAsia"/>
      <w:lang w:eastAsia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219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198A"/>
    <w:rPr>
      <w:rFonts w:ascii="Arial" w:hAnsi="Arial"/>
      <w:sz w:val="22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219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198A"/>
    <w:rPr>
      <w:rFonts w:ascii="Arial" w:hAnsi="Arial"/>
      <w:sz w:val="22"/>
      <w:szCs w:val="22"/>
      <w:lang w:val="en-US"/>
    </w:rPr>
  </w:style>
  <w:style w:type="character" w:customStyle="1" w:styleId="apple-converted-space">
    <w:name w:val="apple-converted-space"/>
    <w:basedOn w:val="Absatz-Standardschriftart"/>
    <w:rsid w:val="00F2198A"/>
  </w:style>
  <w:style w:type="character" w:styleId="Hyperlink">
    <w:name w:val="Hyperlink"/>
    <w:basedOn w:val="Absatz-Standardschriftart"/>
    <w:uiPriority w:val="99"/>
    <w:unhideWhenUsed/>
    <w:rsid w:val="007A57B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rsid w:val="007A57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agnes.kocher@unibas.ch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Kocher (Ms.)</dc:creator>
  <cp:keywords/>
  <dc:description/>
  <cp:lastModifiedBy>Agnes Kocher (Ms.)</cp:lastModifiedBy>
  <cp:revision>10</cp:revision>
  <dcterms:created xsi:type="dcterms:W3CDTF">2022-11-28T13:51:00Z</dcterms:created>
  <dcterms:modified xsi:type="dcterms:W3CDTF">2022-12-28T13:26:00Z</dcterms:modified>
</cp:coreProperties>
</file>